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229" w:rsidRDefault="006B0229" w:rsidP="006B022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6"/>
        <w:tblW w:w="5000" w:type="pct"/>
        <w:tblLook w:val="04A0" w:firstRow="1" w:lastRow="0" w:firstColumn="1" w:lastColumn="0" w:noHBand="0" w:noVBand="1"/>
      </w:tblPr>
      <w:tblGrid>
        <w:gridCol w:w="450"/>
        <w:gridCol w:w="2083"/>
        <w:gridCol w:w="799"/>
        <w:gridCol w:w="1138"/>
        <w:gridCol w:w="1023"/>
        <w:gridCol w:w="900"/>
        <w:gridCol w:w="936"/>
        <w:gridCol w:w="905"/>
        <w:gridCol w:w="900"/>
        <w:gridCol w:w="540"/>
        <w:gridCol w:w="630"/>
        <w:gridCol w:w="540"/>
        <w:gridCol w:w="540"/>
        <w:gridCol w:w="720"/>
        <w:gridCol w:w="720"/>
        <w:gridCol w:w="540"/>
        <w:gridCol w:w="540"/>
        <w:gridCol w:w="540"/>
        <w:gridCol w:w="144"/>
        <w:gridCol w:w="396"/>
      </w:tblGrid>
      <w:tr w:rsidR="006B0229" w:rsidRPr="007B6D03" w:rsidTr="00436220">
        <w:trPr>
          <w:gridAfter w:val="1"/>
          <w:wAfter w:w="132" w:type="pct"/>
          <w:trHeight w:val="315"/>
        </w:trPr>
        <w:tc>
          <w:tcPr>
            <w:tcW w:w="4868" w:type="pct"/>
            <w:gridSpan w:val="19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 Table I: Chi</w:t>
            </w:r>
            <w:r w:rsidRPr="004A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quare and Phi coefficient statistics betwee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otic disorder</w:t>
            </w:r>
            <w:r w:rsidRPr="004A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co-occurring</w:t>
            </w:r>
            <w:r w:rsidRPr="004A50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ical categories (n=364)</w:t>
            </w:r>
          </w:p>
        </w:tc>
      </w:tr>
      <w:tr w:rsidR="006B0229" w:rsidRPr="007B6D03" w:rsidTr="00436220">
        <w:trPr>
          <w:trHeight w:val="130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n=3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80" w:type="pct"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a)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Schizophrenia 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n=231)</w:t>
            </w:r>
          </w:p>
        </w:tc>
        <w:tc>
          <w:tcPr>
            <w:tcW w:w="341" w:type="pct"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)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Non-affectiv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otic disorder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n=109)</w:t>
            </w:r>
          </w:p>
        </w:tc>
        <w:tc>
          <w:tcPr>
            <w:tcW w:w="300" w:type="pct"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)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Affective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otic disorder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n=23)</w:t>
            </w:r>
          </w:p>
        </w:tc>
        <w:tc>
          <w:tcPr>
            <w:tcW w:w="915" w:type="pct"/>
            <w:gridSpan w:val="3"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-square^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0229" w:rsidRPr="007B6D03" w:rsidTr="00436220">
        <w:trPr>
          <w:trHeight w:val="315"/>
        </w:trPr>
        <w:tc>
          <w:tcPr>
            <w:tcW w:w="845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conditions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gramStart"/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</w:t>
            </w:r>
            <w:proofErr w:type="gramEnd"/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(%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gramStart"/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</w:t>
            </w:r>
            <w:proofErr w:type="gramEnd"/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(%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gramStart"/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</w:t>
            </w:r>
            <w:proofErr w:type="gramEnd"/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(%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proofErr w:type="gramStart"/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n</w:t>
            </w:r>
            <w:proofErr w:type="gramEnd"/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(%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(a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vs</w:t>
            </w:r>
            <w:proofErr w:type="spellEnd"/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(b)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(a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vs</w:t>
            </w:r>
            <w:proofErr w:type="spellEnd"/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(c) 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(b)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vs</w:t>
            </w:r>
            <w:proofErr w:type="spellEnd"/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 (c) 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 (50.4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 (32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15.75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3)</w:t>
            </w:r>
          </w:p>
        </w:tc>
        <w:tc>
          <w:tcPr>
            <w:tcW w:w="312" w:type="pct"/>
            <w:vMerge w:val="restar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302" w:type="pct"/>
            <w:vMerge w:val="restar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00" w:type="pct"/>
            <w:vMerge w:val="restar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 (26.8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(16.8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(8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2.2)</w:t>
            </w:r>
          </w:p>
        </w:tc>
        <w:tc>
          <w:tcPr>
            <w:tcW w:w="312" w:type="pct"/>
            <w:vMerge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vMerge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0" w:type="pct"/>
            <w:vMerge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 (22.5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(14.9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6.3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1)</w:t>
            </w:r>
          </w:p>
        </w:tc>
        <w:tc>
          <w:tcPr>
            <w:tcW w:w="312" w:type="pct"/>
            <w:vMerge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pct"/>
            <w:vMerge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0" w:type="pct"/>
            <w:vMerge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ne or more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0 (49.3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 (31.7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14.3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3.3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4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 coefficients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B0229" w:rsidRPr="007B6D03" w:rsidTr="00436220">
        <w:trPr>
          <w:trHeight w:val="302"/>
        </w:trPr>
        <w:tc>
          <w:tcPr>
            <w:tcW w:w="845" w:type="pct"/>
            <w:gridSpan w:val="2"/>
            <w:noWrap/>
            <w:hideMark/>
          </w:tcPr>
          <w:p w:rsidR="006B0229" w:rsidRPr="003A00C0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P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hysical categories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oplasm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1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fectious diseases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2.5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.4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.8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rculatory System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5.2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(3.9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.8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(12.6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6.6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5.2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.8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culoskeletal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(7.7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5.2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2.2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gestive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6.6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4.7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.4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iratory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12.9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(7.2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4.4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1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ar/Mastoid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2.2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.8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1.1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nexa/Eye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2.7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2.2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rvous System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6.9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4.1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2.2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0.6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3.3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.7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.4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crine/</w:t>
            </w:r>
            <w:proofErr w:type="spellStart"/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tri</w:t>
            </w:r>
            <w:proofErr w:type="spellEnd"/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Metabolism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(20.3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15.4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4.1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.8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0" w:type="pct"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50" w:type="pct"/>
            <w:noWrap/>
            <w:hideMark/>
          </w:tcPr>
          <w:p w:rsidR="006B0229" w:rsidRPr="007B6D03" w:rsidRDefault="006B0229" w:rsidP="00A65E1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itourinary</w:t>
            </w:r>
          </w:p>
        </w:tc>
        <w:tc>
          <w:tcPr>
            <w:tcW w:w="267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(6)</w:t>
            </w:r>
          </w:p>
        </w:tc>
        <w:tc>
          <w:tcPr>
            <w:tcW w:w="3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3.6)</w:t>
            </w:r>
          </w:p>
        </w:tc>
        <w:tc>
          <w:tcPr>
            <w:tcW w:w="341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.7)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.8)</w:t>
            </w:r>
          </w:p>
        </w:tc>
        <w:tc>
          <w:tcPr>
            <w:tcW w:w="3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1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4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8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0" w:type="pct"/>
            <w:gridSpan w:val="2"/>
            <w:noWrap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6B0229" w:rsidRPr="007B6D03" w:rsidTr="00436220">
        <w:trPr>
          <w:gridAfter w:val="1"/>
          <w:wAfter w:w="132" w:type="pct"/>
          <w:trHeight w:val="705"/>
        </w:trPr>
        <w:tc>
          <w:tcPr>
            <w:tcW w:w="4868" w:type="pct"/>
            <w:gridSpan w:val="19"/>
            <w:hideMark/>
          </w:tcPr>
          <w:p w:rsidR="006B0229" w:rsidRPr="007B6D03" w:rsidRDefault="006B0229" w:rsidP="00A65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CD10 is 10th version of the International Statistical Classification of Diseases and Related Health Problems; chi-square^ based on </w:t>
            </w:r>
            <w:proofErr w:type="spellStart"/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uskal</w:t>
            </w:r>
            <w:proofErr w:type="spellEnd"/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Wallis non-parametric test; phi coefficients represent correlations between two physical categories (Yes/No) at a time; bold values indicate significant at </w:t>
            </w:r>
            <w:r w:rsidRPr="007B6D0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&lt;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5.</w:t>
            </w:r>
          </w:p>
        </w:tc>
      </w:tr>
    </w:tbl>
    <w:p w:rsidR="006B0229" w:rsidRDefault="006B0229" w:rsidP="006B022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97"/>
        <w:gridCol w:w="1419"/>
        <w:gridCol w:w="1516"/>
        <w:gridCol w:w="1466"/>
        <w:gridCol w:w="1493"/>
        <w:gridCol w:w="1419"/>
        <w:gridCol w:w="1635"/>
        <w:gridCol w:w="1274"/>
        <w:gridCol w:w="1490"/>
      </w:tblGrid>
      <w:tr w:rsidR="006B0229" w:rsidRPr="007B6D03" w:rsidTr="00436220">
        <w:trPr>
          <w:trHeight w:val="315"/>
        </w:trPr>
        <w:tc>
          <w:tcPr>
            <w:tcW w:w="5000" w:type="pct"/>
            <w:gridSpan w:val="9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7B6D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lementary</w:t>
            </w: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tiple linear regression analyses of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l</w:t>
            </w: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CD10 medical conditions, DASS21, and WHOQOL- BREF scores.</w:t>
            </w: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54" w:type="pct"/>
            <w:gridSpan w:val="8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Y OF LIFE (WHO-QOL BREF)</w:t>
            </w: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pct"/>
            <w:gridSpan w:val="2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999" w:type="pct"/>
            <w:gridSpan w:val="2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ic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lth</w:t>
            </w:r>
          </w:p>
        </w:tc>
        <w:tc>
          <w:tcPr>
            <w:tcW w:w="1031" w:type="pct"/>
            <w:gridSpan w:val="2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al Relationships</w:t>
            </w:r>
          </w:p>
        </w:tc>
        <w:tc>
          <w:tcPr>
            <w:tcW w:w="933" w:type="pct"/>
            <w:gridSpan w:val="2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ironment</w:t>
            </w: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 medical conditions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12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95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04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52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30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03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One or more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72 (0.28)</w:t>
            </w:r>
          </w:p>
        </w:tc>
        <w:tc>
          <w:tcPr>
            <w:tcW w:w="512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7, -.17)</w:t>
            </w:r>
          </w:p>
        </w:tc>
        <w:tc>
          <w:tcPr>
            <w:tcW w:w="4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(0.34)</w:t>
            </w:r>
          </w:p>
        </w:tc>
        <w:tc>
          <w:tcPr>
            <w:tcW w:w="504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.887 .443)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 (.36)</w:t>
            </w:r>
          </w:p>
        </w:tc>
        <w:tc>
          <w:tcPr>
            <w:tcW w:w="55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43, .179)</w:t>
            </w:r>
          </w:p>
        </w:tc>
        <w:tc>
          <w:tcPr>
            <w:tcW w:w="43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 (0.3)</w:t>
            </w:r>
          </w:p>
        </w:tc>
        <w:tc>
          <w:tcPr>
            <w:tcW w:w="503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.737, .459)</w:t>
            </w: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One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 (0.33)</w:t>
            </w:r>
          </w:p>
        </w:tc>
        <w:tc>
          <w:tcPr>
            <w:tcW w:w="5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24, .040)</w:t>
            </w:r>
          </w:p>
        </w:tc>
        <w:tc>
          <w:tcPr>
            <w:tcW w:w="4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 (0.40)</w:t>
            </w:r>
          </w:p>
        </w:tc>
        <w:tc>
          <w:tcPr>
            <w:tcW w:w="504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3, 0.82)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 (0.42)</w:t>
            </w:r>
          </w:p>
        </w:tc>
        <w:tc>
          <w:tcPr>
            <w:tcW w:w="55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19, 0.48)</w:t>
            </w:r>
          </w:p>
        </w:tc>
        <w:tc>
          <w:tcPr>
            <w:tcW w:w="43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0.3)</w:t>
            </w:r>
          </w:p>
        </w:tc>
        <w:tc>
          <w:tcPr>
            <w:tcW w:w="503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72, 0.69)</w:t>
            </w: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Two or more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0.88 (0.36)</w:t>
            </w:r>
          </w:p>
        </w:tc>
        <w:tc>
          <w:tcPr>
            <w:tcW w:w="5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8 -.180)</w:t>
            </w:r>
          </w:p>
        </w:tc>
        <w:tc>
          <w:tcPr>
            <w:tcW w:w="4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 (0.43)</w:t>
            </w:r>
          </w:p>
        </w:tc>
        <w:tc>
          <w:tcPr>
            <w:tcW w:w="504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42, 0.28)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 (0.46)</w:t>
            </w:r>
          </w:p>
        </w:tc>
        <w:tc>
          <w:tcPr>
            <w:tcW w:w="55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66, 0.14)</w:t>
            </w:r>
          </w:p>
        </w:tc>
        <w:tc>
          <w:tcPr>
            <w:tcW w:w="43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 (0.4)</w:t>
            </w:r>
          </w:p>
        </w:tc>
        <w:tc>
          <w:tcPr>
            <w:tcW w:w="503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7, 0.47)</w:t>
            </w: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vs. None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4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5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3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21" w:type="pct"/>
            <w:gridSpan w:val="6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OLOGICAL OUTCOME MEASURES (DASS 21)</w:t>
            </w:r>
          </w:p>
        </w:tc>
        <w:tc>
          <w:tcPr>
            <w:tcW w:w="43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1" w:type="pct"/>
            <w:gridSpan w:val="2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999" w:type="pct"/>
            <w:gridSpan w:val="2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31" w:type="pct"/>
            <w:gridSpan w:val="2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430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D10 medical conditions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12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95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04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 (SE)</w:t>
            </w:r>
          </w:p>
        </w:tc>
        <w:tc>
          <w:tcPr>
            <w:tcW w:w="552" w:type="pct"/>
            <w:noWrap/>
            <w:hideMark/>
          </w:tcPr>
          <w:p w:rsidR="006B0229" w:rsidRPr="007B6D03" w:rsidRDefault="006B0229" w:rsidP="00A65E1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3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3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One or more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5 (0.9)</w:t>
            </w:r>
          </w:p>
        </w:tc>
        <w:tc>
          <w:tcPr>
            <w:tcW w:w="5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, 4.27)</w:t>
            </w:r>
          </w:p>
        </w:tc>
        <w:tc>
          <w:tcPr>
            <w:tcW w:w="4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 (1.1)</w:t>
            </w:r>
          </w:p>
        </w:tc>
        <w:tc>
          <w:tcPr>
            <w:tcW w:w="504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6, 4.87)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61 (1.10)</w:t>
            </w:r>
          </w:p>
        </w:tc>
        <w:tc>
          <w:tcPr>
            <w:tcW w:w="55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.53, 4.70)</w:t>
            </w:r>
          </w:p>
        </w:tc>
        <w:tc>
          <w:tcPr>
            <w:tcW w:w="43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One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3 (1.1)</w:t>
            </w:r>
          </w:p>
        </w:tc>
        <w:tc>
          <w:tcPr>
            <w:tcW w:w="5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9, 5.46)</w:t>
            </w:r>
          </w:p>
        </w:tc>
        <w:tc>
          <w:tcPr>
            <w:tcW w:w="4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.8 (1.3)</w:t>
            </w:r>
          </w:p>
        </w:tc>
        <w:tc>
          <w:tcPr>
            <w:tcW w:w="504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3, 6.36)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99 (1.25)</w:t>
            </w:r>
          </w:p>
        </w:tc>
        <w:tc>
          <w:tcPr>
            <w:tcW w:w="55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4, 5.44)</w:t>
            </w:r>
          </w:p>
        </w:tc>
        <w:tc>
          <w:tcPr>
            <w:tcW w:w="43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Two or more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.2)</w:t>
            </w:r>
          </w:p>
        </w:tc>
        <w:tc>
          <w:tcPr>
            <w:tcW w:w="5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1, 3.64)</w:t>
            </w:r>
          </w:p>
        </w:tc>
        <w:tc>
          <w:tcPr>
            <w:tcW w:w="4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4)</w:t>
            </w:r>
          </w:p>
        </w:tc>
        <w:tc>
          <w:tcPr>
            <w:tcW w:w="504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52, 3.98)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 (1.36)</w:t>
            </w:r>
          </w:p>
        </w:tc>
        <w:tc>
          <w:tcPr>
            <w:tcW w:w="55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54, 4.80)</w:t>
            </w:r>
          </w:p>
        </w:tc>
        <w:tc>
          <w:tcPr>
            <w:tcW w:w="43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3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0229" w:rsidRPr="007B6D03" w:rsidTr="00436220">
        <w:trPr>
          <w:trHeight w:val="315"/>
        </w:trPr>
        <w:tc>
          <w:tcPr>
            <w:tcW w:w="1046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vs. None</w:t>
            </w: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1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4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79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6D0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52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0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noWrap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0229" w:rsidRPr="007B6D03" w:rsidTr="00436220">
        <w:trPr>
          <w:trHeight w:val="690"/>
        </w:trPr>
        <w:tc>
          <w:tcPr>
            <w:tcW w:w="5000" w:type="pct"/>
            <w:gridSpan w:val="9"/>
            <w:hideMark/>
          </w:tcPr>
          <w:p w:rsidR="006B0229" w:rsidRPr="007B6D03" w:rsidRDefault="006B0229" w:rsidP="00A65E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lyses involved regressing quality of life domains or psychological outcomes 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mber of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CD10 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dical conditions (one or more vs. none; one, two or more, vs. none) while controlling for </w:t>
            </w:r>
            <w:proofErr w:type="spellStart"/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odemographic</w:t>
            </w:r>
            <w:proofErr w:type="spellEnd"/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formation such as gender, ethnicity, marital status, highest education levels, age, age of onset, a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ychotic disorder</w:t>
            </w:r>
            <w:r w:rsidRPr="007B6D0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tegories; values in bold indicate significance at p&lt;.05.</w:t>
            </w:r>
          </w:p>
        </w:tc>
      </w:tr>
    </w:tbl>
    <w:bookmarkEnd w:id="0"/>
    <w:p w:rsidR="006B0229" w:rsidRPr="008502C2" w:rsidRDefault="006B0229" w:rsidP="006B02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EA04AD" w:rsidRDefault="00EA04AD"/>
    <w:sectPr w:rsidR="00EA04AD" w:rsidSect="006B0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229"/>
    <w:rsid w:val="00003672"/>
    <w:rsid w:val="00004149"/>
    <w:rsid w:val="000047C9"/>
    <w:rsid w:val="00006CBD"/>
    <w:rsid w:val="00007155"/>
    <w:rsid w:val="00011469"/>
    <w:rsid w:val="0001167B"/>
    <w:rsid w:val="000121A0"/>
    <w:rsid w:val="000121B5"/>
    <w:rsid w:val="00014C79"/>
    <w:rsid w:val="000150EA"/>
    <w:rsid w:val="000361B5"/>
    <w:rsid w:val="00041632"/>
    <w:rsid w:val="00041CFD"/>
    <w:rsid w:val="000471D3"/>
    <w:rsid w:val="00047B25"/>
    <w:rsid w:val="00050FBF"/>
    <w:rsid w:val="00052779"/>
    <w:rsid w:val="0005307C"/>
    <w:rsid w:val="00055466"/>
    <w:rsid w:val="000608E8"/>
    <w:rsid w:val="00070C1B"/>
    <w:rsid w:val="000752BC"/>
    <w:rsid w:val="000756CD"/>
    <w:rsid w:val="000756F0"/>
    <w:rsid w:val="00077CBE"/>
    <w:rsid w:val="00080CDF"/>
    <w:rsid w:val="00082CA9"/>
    <w:rsid w:val="000855F9"/>
    <w:rsid w:val="000912FC"/>
    <w:rsid w:val="00092172"/>
    <w:rsid w:val="00093B78"/>
    <w:rsid w:val="00094301"/>
    <w:rsid w:val="000A3A6D"/>
    <w:rsid w:val="000A3DE3"/>
    <w:rsid w:val="000A5A9D"/>
    <w:rsid w:val="000A60FF"/>
    <w:rsid w:val="000B03BC"/>
    <w:rsid w:val="000B3097"/>
    <w:rsid w:val="000C0F27"/>
    <w:rsid w:val="000C1B0E"/>
    <w:rsid w:val="000C661F"/>
    <w:rsid w:val="000C7262"/>
    <w:rsid w:val="000D0604"/>
    <w:rsid w:val="000D2705"/>
    <w:rsid w:val="000D32E9"/>
    <w:rsid w:val="000D46F3"/>
    <w:rsid w:val="000D76F4"/>
    <w:rsid w:val="000E4045"/>
    <w:rsid w:val="000E7034"/>
    <w:rsid w:val="000F23CF"/>
    <w:rsid w:val="000F4F4B"/>
    <w:rsid w:val="000F5AC3"/>
    <w:rsid w:val="000F6223"/>
    <w:rsid w:val="000F77A2"/>
    <w:rsid w:val="0010061C"/>
    <w:rsid w:val="00101261"/>
    <w:rsid w:val="00101D4E"/>
    <w:rsid w:val="001022D7"/>
    <w:rsid w:val="00102AC2"/>
    <w:rsid w:val="00103400"/>
    <w:rsid w:val="001036A2"/>
    <w:rsid w:val="00114A53"/>
    <w:rsid w:val="00114C1B"/>
    <w:rsid w:val="0011565F"/>
    <w:rsid w:val="00117AAA"/>
    <w:rsid w:val="00120BE7"/>
    <w:rsid w:val="001240BC"/>
    <w:rsid w:val="00124D75"/>
    <w:rsid w:val="001258BF"/>
    <w:rsid w:val="001308D1"/>
    <w:rsid w:val="00131BBB"/>
    <w:rsid w:val="001349BE"/>
    <w:rsid w:val="00142528"/>
    <w:rsid w:val="0014446B"/>
    <w:rsid w:val="00144E67"/>
    <w:rsid w:val="00151883"/>
    <w:rsid w:val="0015208E"/>
    <w:rsid w:val="00157753"/>
    <w:rsid w:val="001651F8"/>
    <w:rsid w:val="00165F14"/>
    <w:rsid w:val="0016788C"/>
    <w:rsid w:val="001708D8"/>
    <w:rsid w:val="0017148B"/>
    <w:rsid w:val="0017459B"/>
    <w:rsid w:val="0017567D"/>
    <w:rsid w:val="0018017A"/>
    <w:rsid w:val="001821F3"/>
    <w:rsid w:val="00184C2F"/>
    <w:rsid w:val="00187D5F"/>
    <w:rsid w:val="0019337C"/>
    <w:rsid w:val="001A085F"/>
    <w:rsid w:val="001A1BCB"/>
    <w:rsid w:val="001A1D0D"/>
    <w:rsid w:val="001A69DB"/>
    <w:rsid w:val="001A6FC6"/>
    <w:rsid w:val="001B5476"/>
    <w:rsid w:val="001B5C16"/>
    <w:rsid w:val="001B5FAC"/>
    <w:rsid w:val="001B7633"/>
    <w:rsid w:val="001C0F87"/>
    <w:rsid w:val="001C1DB3"/>
    <w:rsid w:val="001C3539"/>
    <w:rsid w:val="001C5F78"/>
    <w:rsid w:val="001D1681"/>
    <w:rsid w:val="001E344A"/>
    <w:rsid w:val="001E44C5"/>
    <w:rsid w:val="001E6D1F"/>
    <w:rsid w:val="001E6EA7"/>
    <w:rsid w:val="001F3C28"/>
    <w:rsid w:val="001F5EB3"/>
    <w:rsid w:val="00201289"/>
    <w:rsid w:val="002052C3"/>
    <w:rsid w:val="0020720F"/>
    <w:rsid w:val="00210290"/>
    <w:rsid w:val="0021098D"/>
    <w:rsid w:val="00211B0F"/>
    <w:rsid w:val="00216124"/>
    <w:rsid w:val="0021617E"/>
    <w:rsid w:val="00216F35"/>
    <w:rsid w:val="00224B07"/>
    <w:rsid w:val="00232B3E"/>
    <w:rsid w:val="002369F9"/>
    <w:rsid w:val="002379D7"/>
    <w:rsid w:val="00237E42"/>
    <w:rsid w:val="002400CD"/>
    <w:rsid w:val="00240AAB"/>
    <w:rsid w:val="0024251A"/>
    <w:rsid w:val="00243CC5"/>
    <w:rsid w:val="00244EBF"/>
    <w:rsid w:val="00247D93"/>
    <w:rsid w:val="0025465D"/>
    <w:rsid w:val="002547F2"/>
    <w:rsid w:val="00254B17"/>
    <w:rsid w:val="0026148C"/>
    <w:rsid w:val="00262394"/>
    <w:rsid w:val="00263A3E"/>
    <w:rsid w:val="00271C57"/>
    <w:rsid w:val="00275B54"/>
    <w:rsid w:val="002766B9"/>
    <w:rsid w:val="00276873"/>
    <w:rsid w:val="0027690C"/>
    <w:rsid w:val="00281640"/>
    <w:rsid w:val="002840F1"/>
    <w:rsid w:val="00284ACF"/>
    <w:rsid w:val="002922F1"/>
    <w:rsid w:val="00296E38"/>
    <w:rsid w:val="002A0FB9"/>
    <w:rsid w:val="002A42F5"/>
    <w:rsid w:val="002A48A6"/>
    <w:rsid w:val="002A6D4F"/>
    <w:rsid w:val="002B0AA3"/>
    <w:rsid w:val="002B39FC"/>
    <w:rsid w:val="002C67E5"/>
    <w:rsid w:val="002C7777"/>
    <w:rsid w:val="002D16EB"/>
    <w:rsid w:val="002D2BF5"/>
    <w:rsid w:val="002D51AE"/>
    <w:rsid w:val="002D7C6D"/>
    <w:rsid w:val="002E0C04"/>
    <w:rsid w:val="002E1201"/>
    <w:rsid w:val="002E462B"/>
    <w:rsid w:val="002E7ED0"/>
    <w:rsid w:val="002F2F49"/>
    <w:rsid w:val="00301FEF"/>
    <w:rsid w:val="00310374"/>
    <w:rsid w:val="00310F24"/>
    <w:rsid w:val="003151DF"/>
    <w:rsid w:val="00327A00"/>
    <w:rsid w:val="00327CDC"/>
    <w:rsid w:val="00333386"/>
    <w:rsid w:val="00334214"/>
    <w:rsid w:val="00337A9E"/>
    <w:rsid w:val="003407D0"/>
    <w:rsid w:val="00340C7E"/>
    <w:rsid w:val="00341893"/>
    <w:rsid w:val="0034335C"/>
    <w:rsid w:val="00351FE7"/>
    <w:rsid w:val="00354583"/>
    <w:rsid w:val="00361515"/>
    <w:rsid w:val="00365AE7"/>
    <w:rsid w:val="00367376"/>
    <w:rsid w:val="00377030"/>
    <w:rsid w:val="00382FA8"/>
    <w:rsid w:val="0038454B"/>
    <w:rsid w:val="00385951"/>
    <w:rsid w:val="00387804"/>
    <w:rsid w:val="00396E4E"/>
    <w:rsid w:val="003A38E2"/>
    <w:rsid w:val="003A5E73"/>
    <w:rsid w:val="003A67B4"/>
    <w:rsid w:val="003B613D"/>
    <w:rsid w:val="003C08DF"/>
    <w:rsid w:val="003C1CFB"/>
    <w:rsid w:val="003C57BE"/>
    <w:rsid w:val="003C5C5F"/>
    <w:rsid w:val="003C7C29"/>
    <w:rsid w:val="003D1D27"/>
    <w:rsid w:val="003D20B9"/>
    <w:rsid w:val="003D46CC"/>
    <w:rsid w:val="003D6C18"/>
    <w:rsid w:val="003E0307"/>
    <w:rsid w:val="003E0D27"/>
    <w:rsid w:val="003E1DD8"/>
    <w:rsid w:val="003E4DD2"/>
    <w:rsid w:val="00403ABC"/>
    <w:rsid w:val="00403DFE"/>
    <w:rsid w:val="00404066"/>
    <w:rsid w:val="00405D64"/>
    <w:rsid w:val="00426FC5"/>
    <w:rsid w:val="00430689"/>
    <w:rsid w:val="00433500"/>
    <w:rsid w:val="00436220"/>
    <w:rsid w:val="00450FA8"/>
    <w:rsid w:val="00453737"/>
    <w:rsid w:val="00455415"/>
    <w:rsid w:val="00455D8D"/>
    <w:rsid w:val="00455E96"/>
    <w:rsid w:val="00462B75"/>
    <w:rsid w:val="0046692F"/>
    <w:rsid w:val="0046721F"/>
    <w:rsid w:val="00470C5E"/>
    <w:rsid w:val="00471FB5"/>
    <w:rsid w:val="00472309"/>
    <w:rsid w:val="0047433C"/>
    <w:rsid w:val="00475A7D"/>
    <w:rsid w:val="00482860"/>
    <w:rsid w:val="004829A2"/>
    <w:rsid w:val="004A5743"/>
    <w:rsid w:val="004A7C3B"/>
    <w:rsid w:val="004B0721"/>
    <w:rsid w:val="004B280B"/>
    <w:rsid w:val="004B52CF"/>
    <w:rsid w:val="004B73FB"/>
    <w:rsid w:val="004C4D46"/>
    <w:rsid w:val="004C5BBF"/>
    <w:rsid w:val="004C6962"/>
    <w:rsid w:val="004C71F9"/>
    <w:rsid w:val="004C76C6"/>
    <w:rsid w:val="004D141B"/>
    <w:rsid w:val="004D1A5B"/>
    <w:rsid w:val="004D1EC7"/>
    <w:rsid w:val="004D476F"/>
    <w:rsid w:val="004D5F77"/>
    <w:rsid w:val="004D6D0C"/>
    <w:rsid w:val="004D6DCD"/>
    <w:rsid w:val="004E0628"/>
    <w:rsid w:val="004E2AB9"/>
    <w:rsid w:val="004E7052"/>
    <w:rsid w:val="004F2677"/>
    <w:rsid w:val="004F4ED2"/>
    <w:rsid w:val="005014D0"/>
    <w:rsid w:val="005027EA"/>
    <w:rsid w:val="005120DA"/>
    <w:rsid w:val="00512459"/>
    <w:rsid w:val="00524D77"/>
    <w:rsid w:val="00526435"/>
    <w:rsid w:val="00527C53"/>
    <w:rsid w:val="00527F60"/>
    <w:rsid w:val="00532AFB"/>
    <w:rsid w:val="00534BB8"/>
    <w:rsid w:val="00535D0D"/>
    <w:rsid w:val="00540A11"/>
    <w:rsid w:val="005451F1"/>
    <w:rsid w:val="00552579"/>
    <w:rsid w:val="005529CC"/>
    <w:rsid w:val="00554FD1"/>
    <w:rsid w:val="0056723A"/>
    <w:rsid w:val="00580B4A"/>
    <w:rsid w:val="00581CA8"/>
    <w:rsid w:val="0058260B"/>
    <w:rsid w:val="00584741"/>
    <w:rsid w:val="005A0F75"/>
    <w:rsid w:val="005A166F"/>
    <w:rsid w:val="005A1E12"/>
    <w:rsid w:val="005A23FF"/>
    <w:rsid w:val="005A6BBE"/>
    <w:rsid w:val="005A7D2C"/>
    <w:rsid w:val="005B0BAB"/>
    <w:rsid w:val="005B1EA7"/>
    <w:rsid w:val="005C6998"/>
    <w:rsid w:val="005D0A2B"/>
    <w:rsid w:val="005D1303"/>
    <w:rsid w:val="005D17EC"/>
    <w:rsid w:val="005D5826"/>
    <w:rsid w:val="005E2F71"/>
    <w:rsid w:val="005E4684"/>
    <w:rsid w:val="005E576F"/>
    <w:rsid w:val="005E5960"/>
    <w:rsid w:val="005F069C"/>
    <w:rsid w:val="005F1BF0"/>
    <w:rsid w:val="005F268F"/>
    <w:rsid w:val="005F5548"/>
    <w:rsid w:val="005F6038"/>
    <w:rsid w:val="005F6293"/>
    <w:rsid w:val="006057E9"/>
    <w:rsid w:val="00610AE9"/>
    <w:rsid w:val="00612CB9"/>
    <w:rsid w:val="006155F7"/>
    <w:rsid w:val="00616462"/>
    <w:rsid w:val="00616D88"/>
    <w:rsid w:val="00625A16"/>
    <w:rsid w:val="00626259"/>
    <w:rsid w:val="0063071B"/>
    <w:rsid w:val="00636D38"/>
    <w:rsid w:val="0063784A"/>
    <w:rsid w:val="00643002"/>
    <w:rsid w:val="00647477"/>
    <w:rsid w:val="006477B1"/>
    <w:rsid w:val="00652835"/>
    <w:rsid w:val="00660630"/>
    <w:rsid w:val="0066072E"/>
    <w:rsid w:val="00663714"/>
    <w:rsid w:val="00663E9B"/>
    <w:rsid w:val="00664F64"/>
    <w:rsid w:val="00670859"/>
    <w:rsid w:val="00671BC1"/>
    <w:rsid w:val="0067287B"/>
    <w:rsid w:val="00672AC6"/>
    <w:rsid w:val="00673946"/>
    <w:rsid w:val="00673D4F"/>
    <w:rsid w:val="0068203F"/>
    <w:rsid w:val="00682546"/>
    <w:rsid w:val="0068543D"/>
    <w:rsid w:val="0068567A"/>
    <w:rsid w:val="0068592C"/>
    <w:rsid w:val="00692946"/>
    <w:rsid w:val="00693113"/>
    <w:rsid w:val="00693C35"/>
    <w:rsid w:val="0069709B"/>
    <w:rsid w:val="006A48A6"/>
    <w:rsid w:val="006A7B63"/>
    <w:rsid w:val="006B0229"/>
    <w:rsid w:val="006B0948"/>
    <w:rsid w:val="006B196E"/>
    <w:rsid w:val="006B2A60"/>
    <w:rsid w:val="006B3A68"/>
    <w:rsid w:val="006B79B3"/>
    <w:rsid w:val="006C2FE6"/>
    <w:rsid w:val="006C51CA"/>
    <w:rsid w:val="006D07B1"/>
    <w:rsid w:val="006E1E9E"/>
    <w:rsid w:val="006E1F36"/>
    <w:rsid w:val="006E33D4"/>
    <w:rsid w:val="006E4ECC"/>
    <w:rsid w:val="006E5870"/>
    <w:rsid w:val="006E6F50"/>
    <w:rsid w:val="006F09B9"/>
    <w:rsid w:val="006F28F3"/>
    <w:rsid w:val="006F3D38"/>
    <w:rsid w:val="006F5D22"/>
    <w:rsid w:val="006F6D56"/>
    <w:rsid w:val="00703156"/>
    <w:rsid w:val="00704FB2"/>
    <w:rsid w:val="007059AB"/>
    <w:rsid w:val="00710DB8"/>
    <w:rsid w:val="00711760"/>
    <w:rsid w:val="007169FD"/>
    <w:rsid w:val="00716F8C"/>
    <w:rsid w:val="007206EB"/>
    <w:rsid w:val="007300C4"/>
    <w:rsid w:val="007316C8"/>
    <w:rsid w:val="00731E68"/>
    <w:rsid w:val="00732ECB"/>
    <w:rsid w:val="00735E37"/>
    <w:rsid w:val="00735ED8"/>
    <w:rsid w:val="00736CE2"/>
    <w:rsid w:val="00737E5C"/>
    <w:rsid w:val="00740097"/>
    <w:rsid w:val="00740505"/>
    <w:rsid w:val="007416B6"/>
    <w:rsid w:val="007431E0"/>
    <w:rsid w:val="00743EC0"/>
    <w:rsid w:val="0074530D"/>
    <w:rsid w:val="00747B03"/>
    <w:rsid w:val="0075061B"/>
    <w:rsid w:val="00752D30"/>
    <w:rsid w:val="00761B3F"/>
    <w:rsid w:val="007629DB"/>
    <w:rsid w:val="00763389"/>
    <w:rsid w:val="00763FC4"/>
    <w:rsid w:val="007705F0"/>
    <w:rsid w:val="007735FF"/>
    <w:rsid w:val="00774720"/>
    <w:rsid w:val="0077502F"/>
    <w:rsid w:val="00775442"/>
    <w:rsid w:val="0078136F"/>
    <w:rsid w:val="0078280C"/>
    <w:rsid w:val="00783497"/>
    <w:rsid w:val="00785474"/>
    <w:rsid w:val="0078640B"/>
    <w:rsid w:val="0078718A"/>
    <w:rsid w:val="00792450"/>
    <w:rsid w:val="0079272F"/>
    <w:rsid w:val="00792FA4"/>
    <w:rsid w:val="0079334D"/>
    <w:rsid w:val="00795B41"/>
    <w:rsid w:val="007A08C1"/>
    <w:rsid w:val="007A1759"/>
    <w:rsid w:val="007B14CC"/>
    <w:rsid w:val="007B21A5"/>
    <w:rsid w:val="007C4634"/>
    <w:rsid w:val="007C5077"/>
    <w:rsid w:val="007C618D"/>
    <w:rsid w:val="007C6E27"/>
    <w:rsid w:val="007E11C3"/>
    <w:rsid w:val="007E2344"/>
    <w:rsid w:val="007E3C07"/>
    <w:rsid w:val="007E7F0F"/>
    <w:rsid w:val="007F44AD"/>
    <w:rsid w:val="007F4B65"/>
    <w:rsid w:val="007F651A"/>
    <w:rsid w:val="00800434"/>
    <w:rsid w:val="008072F3"/>
    <w:rsid w:val="008104A0"/>
    <w:rsid w:val="0081710B"/>
    <w:rsid w:val="00822F69"/>
    <w:rsid w:val="00826990"/>
    <w:rsid w:val="00830F47"/>
    <w:rsid w:val="00836AD6"/>
    <w:rsid w:val="00837185"/>
    <w:rsid w:val="00842DD0"/>
    <w:rsid w:val="00844E0A"/>
    <w:rsid w:val="00846A62"/>
    <w:rsid w:val="00852A51"/>
    <w:rsid w:val="00864DD9"/>
    <w:rsid w:val="008656B4"/>
    <w:rsid w:val="00872379"/>
    <w:rsid w:val="008724FB"/>
    <w:rsid w:val="00876834"/>
    <w:rsid w:val="00876FE3"/>
    <w:rsid w:val="00884F0A"/>
    <w:rsid w:val="00890B4A"/>
    <w:rsid w:val="008911F9"/>
    <w:rsid w:val="0089331C"/>
    <w:rsid w:val="008B0A9E"/>
    <w:rsid w:val="008B4C94"/>
    <w:rsid w:val="008B78F7"/>
    <w:rsid w:val="008C2F0C"/>
    <w:rsid w:val="008C51B9"/>
    <w:rsid w:val="008C6551"/>
    <w:rsid w:val="008D3B63"/>
    <w:rsid w:val="008D7DFB"/>
    <w:rsid w:val="008E19A1"/>
    <w:rsid w:val="008E1C30"/>
    <w:rsid w:val="008E4AD7"/>
    <w:rsid w:val="008F00F6"/>
    <w:rsid w:val="008F0F98"/>
    <w:rsid w:val="008F575C"/>
    <w:rsid w:val="008F6377"/>
    <w:rsid w:val="00901547"/>
    <w:rsid w:val="00907132"/>
    <w:rsid w:val="00907918"/>
    <w:rsid w:val="009104B3"/>
    <w:rsid w:val="00911631"/>
    <w:rsid w:val="00913C10"/>
    <w:rsid w:val="009215A0"/>
    <w:rsid w:val="00921B22"/>
    <w:rsid w:val="00921B56"/>
    <w:rsid w:val="00924A21"/>
    <w:rsid w:val="00925B53"/>
    <w:rsid w:val="00930F66"/>
    <w:rsid w:val="0093117D"/>
    <w:rsid w:val="00932D5B"/>
    <w:rsid w:val="00932F07"/>
    <w:rsid w:val="00933980"/>
    <w:rsid w:val="00934A6C"/>
    <w:rsid w:val="00935A3A"/>
    <w:rsid w:val="00936AFE"/>
    <w:rsid w:val="00943809"/>
    <w:rsid w:val="00944F24"/>
    <w:rsid w:val="00945C29"/>
    <w:rsid w:val="00945D69"/>
    <w:rsid w:val="009507A8"/>
    <w:rsid w:val="0096180E"/>
    <w:rsid w:val="00961870"/>
    <w:rsid w:val="00962EEB"/>
    <w:rsid w:val="009647DA"/>
    <w:rsid w:val="00965F41"/>
    <w:rsid w:val="00970CB9"/>
    <w:rsid w:val="00971591"/>
    <w:rsid w:val="009746DD"/>
    <w:rsid w:val="00983B03"/>
    <w:rsid w:val="00984268"/>
    <w:rsid w:val="00984F41"/>
    <w:rsid w:val="00985013"/>
    <w:rsid w:val="00985B95"/>
    <w:rsid w:val="00991C42"/>
    <w:rsid w:val="00997377"/>
    <w:rsid w:val="009A185D"/>
    <w:rsid w:val="009A41F6"/>
    <w:rsid w:val="009A4FF1"/>
    <w:rsid w:val="009A612C"/>
    <w:rsid w:val="009A7D77"/>
    <w:rsid w:val="009B410A"/>
    <w:rsid w:val="009B63B9"/>
    <w:rsid w:val="009C0D37"/>
    <w:rsid w:val="009C20F1"/>
    <w:rsid w:val="009C36B1"/>
    <w:rsid w:val="009C3886"/>
    <w:rsid w:val="009C57B4"/>
    <w:rsid w:val="009D0911"/>
    <w:rsid w:val="009D1125"/>
    <w:rsid w:val="009D2DF1"/>
    <w:rsid w:val="009D3FD3"/>
    <w:rsid w:val="009D40CE"/>
    <w:rsid w:val="009D47B8"/>
    <w:rsid w:val="009D5572"/>
    <w:rsid w:val="009D7A81"/>
    <w:rsid w:val="009E05E9"/>
    <w:rsid w:val="009E21B1"/>
    <w:rsid w:val="009E247F"/>
    <w:rsid w:val="009E2D47"/>
    <w:rsid w:val="009E3101"/>
    <w:rsid w:val="009E5282"/>
    <w:rsid w:val="009F10FC"/>
    <w:rsid w:val="009F228A"/>
    <w:rsid w:val="009F5102"/>
    <w:rsid w:val="009F5A4E"/>
    <w:rsid w:val="00A0119D"/>
    <w:rsid w:val="00A056EF"/>
    <w:rsid w:val="00A15338"/>
    <w:rsid w:val="00A2054C"/>
    <w:rsid w:val="00A22F67"/>
    <w:rsid w:val="00A230E0"/>
    <w:rsid w:val="00A24F82"/>
    <w:rsid w:val="00A271F0"/>
    <w:rsid w:val="00A30058"/>
    <w:rsid w:val="00A32728"/>
    <w:rsid w:val="00A350B0"/>
    <w:rsid w:val="00A35A1C"/>
    <w:rsid w:val="00A362AD"/>
    <w:rsid w:val="00A370EF"/>
    <w:rsid w:val="00A37121"/>
    <w:rsid w:val="00A41E58"/>
    <w:rsid w:val="00A42959"/>
    <w:rsid w:val="00A438C6"/>
    <w:rsid w:val="00A50683"/>
    <w:rsid w:val="00A509E1"/>
    <w:rsid w:val="00A539BE"/>
    <w:rsid w:val="00A5471D"/>
    <w:rsid w:val="00A56C7C"/>
    <w:rsid w:val="00A57BE6"/>
    <w:rsid w:val="00A60D59"/>
    <w:rsid w:val="00A61913"/>
    <w:rsid w:val="00A630D7"/>
    <w:rsid w:val="00A64514"/>
    <w:rsid w:val="00A658C0"/>
    <w:rsid w:val="00A65A74"/>
    <w:rsid w:val="00A6775D"/>
    <w:rsid w:val="00A700A6"/>
    <w:rsid w:val="00A73503"/>
    <w:rsid w:val="00A76E73"/>
    <w:rsid w:val="00A83F75"/>
    <w:rsid w:val="00A86EBF"/>
    <w:rsid w:val="00A90C7A"/>
    <w:rsid w:val="00A91156"/>
    <w:rsid w:val="00A91CE6"/>
    <w:rsid w:val="00AA3CA5"/>
    <w:rsid w:val="00AA3EA1"/>
    <w:rsid w:val="00AA4485"/>
    <w:rsid w:val="00AA475B"/>
    <w:rsid w:val="00AA5046"/>
    <w:rsid w:val="00AA692E"/>
    <w:rsid w:val="00AB2FC5"/>
    <w:rsid w:val="00AB318E"/>
    <w:rsid w:val="00AB64DF"/>
    <w:rsid w:val="00AB65B2"/>
    <w:rsid w:val="00AC0CDB"/>
    <w:rsid w:val="00AC2B18"/>
    <w:rsid w:val="00AC4026"/>
    <w:rsid w:val="00AC4FDF"/>
    <w:rsid w:val="00AC6CE9"/>
    <w:rsid w:val="00AC6D79"/>
    <w:rsid w:val="00AC7F8F"/>
    <w:rsid w:val="00AD11E0"/>
    <w:rsid w:val="00AD1723"/>
    <w:rsid w:val="00AD6B95"/>
    <w:rsid w:val="00AE28CC"/>
    <w:rsid w:val="00AE2A71"/>
    <w:rsid w:val="00AE4168"/>
    <w:rsid w:val="00AE6F40"/>
    <w:rsid w:val="00AF1837"/>
    <w:rsid w:val="00AF338D"/>
    <w:rsid w:val="00AF5371"/>
    <w:rsid w:val="00AF5772"/>
    <w:rsid w:val="00B014E9"/>
    <w:rsid w:val="00B029B0"/>
    <w:rsid w:val="00B02DCA"/>
    <w:rsid w:val="00B06D7E"/>
    <w:rsid w:val="00B07CB4"/>
    <w:rsid w:val="00B10781"/>
    <w:rsid w:val="00B10D55"/>
    <w:rsid w:val="00B115E2"/>
    <w:rsid w:val="00B13BB4"/>
    <w:rsid w:val="00B1623B"/>
    <w:rsid w:val="00B1742C"/>
    <w:rsid w:val="00B22179"/>
    <w:rsid w:val="00B27638"/>
    <w:rsid w:val="00B32C2E"/>
    <w:rsid w:val="00B33888"/>
    <w:rsid w:val="00B3643D"/>
    <w:rsid w:val="00B37ACD"/>
    <w:rsid w:val="00B41038"/>
    <w:rsid w:val="00B45D04"/>
    <w:rsid w:val="00B55822"/>
    <w:rsid w:val="00B60443"/>
    <w:rsid w:val="00B62381"/>
    <w:rsid w:val="00B62A88"/>
    <w:rsid w:val="00B6740A"/>
    <w:rsid w:val="00B73B73"/>
    <w:rsid w:val="00B7410D"/>
    <w:rsid w:val="00B80343"/>
    <w:rsid w:val="00B8137C"/>
    <w:rsid w:val="00B8221E"/>
    <w:rsid w:val="00B83D24"/>
    <w:rsid w:val="00B9166B"/>
    <w:rsid w:val="00B93283"/>
    <w:rsid w:val="00B933B8"/>
    <w:rsid w:val="00B95636"/>
    <w:rsid w:val="00BA3818"/>
    <w:rsid w:val="00BA603B"/>
    <w:rsid w:val="00BA66AD"/>
    <w:rsid w:val="00BB37F0"/>
    <w:rsid w:val="00BB3B33"/>
    <w:rsid w:val="00BB45A7"/>
    <w:rsid w:val="00BC04E3"/>
    <w:rsid w:val="00BC0A43"/>
    <w:rsid w:val="00BC0DE8"/>
    <w:rsid w:val="00BC1643"/>
    <w:rsid w:val="00BD3390"/>
    <w:rsid w:val="00BE0222"/>
    <w:rsid w:val="00BF419F"/>
    <w:rsid w:val="00BF42F0"/>
    <w:rsid w:val="00C005A7"/>
    <w:rsid w:val="00C015B4"/>
    <w:rsid w:val="00C02B2F"/>
    <w:rsid w:val="00C02DDF"/>
    <w:rsid w:val="00C03B80"/>
    <w:rsid w:val="00C03E76"/>
    <w:rsid w:val="00C041EA"/>
    <w:rsid w:val="00C1117F"/>
    <w:rsid w:val="00C12E19"/>
    <w:rsid w:val="00C12F2D"/>
    <w:rsid w:val="00C1591B"/>
    <w:rsid w:val="00C1664C"/>
    <w:rsid w:val="00C17073"/>
    <w:rsid w:val="00C17B0F"/>
    <w:rsid w:val="00C2078F"/>
    <w:rsid w:val="00C20A1B"/>
    <w:rsid w:val="00C22113"/>
    <w:rsid w:val="00C23D59"/>
    <w:rsid w:val="00C25072"/>
    <w:rsid w:val="00C25149"/>
    <w:rsid w:val="00C276C0"/>
    <w:rsid w:val="00C33175"/>
    <w:rsid w:val="00C33B1A"/>
    <w:rsid w:val="00C42155"/>
    <w:rsid w:val="00C45647"/>
    <w:rsid w:val="00C53E87"/>
    <w:rsid w:val="00C6048F"/>
    <w:rsid w:val="00C6373A"/>
    <w:rsid w:val="00C70A07"/>
    <w:rsid w:val="00C72850"/>
    <w:rsid w:val="00C73BF5"/>
    <w:rsid w:val="00C81335"/>
    <w:rsid w:val="00C8299C"/>
    <w:rsid w:val="00C82EC7"/>
    <w:rsid w:val="00C83153"/>
    <w:rsid w:val="00C85B3A"/>
    <w:rsid w:val="00C9083C"/>
    <w:rsid w:val="00C913F6"/>
    <w:rsid w:val="00C937EE"/>
    <w:rsid w:val="00C94611"/>
    <w:rsid w:val="00C957F3"/>
    <w:rsid w:val="00C95B4C"/>
    <w:rsid w:val="00C95FE2"/>
    <w:rsid w:val="00CA0188"/>
    <w:rsid w:val="00CA25C0"/>
    <w:rsid w:val="00CA5983"/>
    <w:rsid w:val="00CB01BE"/>
    <w:rsid w:val="00CC1CEF"/>
    <w:rsid w:val="00CC6170"/>
    <w:rsid w:val="00CD5717"/>
    <w:rsid w:val="00CD65B9"/>
    <w:rsid w:val="00CD7262"/>
    <w:rsid w:val="00CD7E88"/>
    <w:rsid w:val="00CE2AA4"/>
    <w:rsid w:val="00CE30EC"/>
    <w:rsid w:val="00CE7136"/>
    <w:rsid w:val="00CF16EF"/>
    <w:rsid w:val="00CF3957"/>
    <w:rsid w:val="00CF4818"/>
    <w:rsid w:val="00CF78C6"/>
    <w:rsid w:val="00D044DF"/>
    <w:rsid w:val="00D06833"/>
    <w:rsid w:val="00D075D3"/>
    <w:rsid w:val="00D148D9"/>
    <w:rsid w:val="00D17D35"/>
    <w:rsid w:val="00D22491"/>
    <w:rsid w:val="00D238DF"/>
    <w:rsid w:val="00D25213"/>
    <w:rsid w:val="00D41C92"/>
    <w:rsid w:val="00D43297"/>
    <w:rsid w:val="00D4555F"/>
    <w:rsid w:val="00D504D3"/>
    <w:rsid w:val="00D508CD"/>
    <w:rsid w:val="00D53F86"/>
    <w:rsid w:val="00D54DE5"/>
    <w:rsid w:val="00D56A2D"/>
    <w:rsid w:val="00D56EFD"/>
    <w:rsid w:val="00D643D6"/>
    <w:rsid w:val="00D647A6"/>
    <w:rsid w:val="00D648FD"/>
    <w:rsid w:val="00D70B10"/>
    <w:rsid w:val="00D7369C"/>
    <w:rsid w:val="00D74BD9"/>
    <w:rsid w:val="00D8006C"/>
    <w:rsid w:val="00D810B1"/>
    <w:rsid w:val="00D830C3"/>
    <w:rsid w:val="00D856B0"/>
    <w:rsid w:val="00D858F1"/>
    <w:rsid w:val="00D91D6F"/>
    <w:rsid w:val="00D923B7"/>
    <w:rsid w:val="00D95853"/>
    <w:rsid w:val="00D961CC"/>
    <w:rsid w:val="00D963CB"/>
    <w:rsid w:val="00DA116A"/>
    <w:rsid w:val="00DA303C"/>
    <w:rsid w:val="00DA5F18"/>
    <w:rsid w:val="00DA7FF5"/>
    <w:rsid w:val="00DB068F"/>
    <w:rsid w:val="00DB452D"/>
    <w:rsid w:val="00DB57FE"/>
    <w:rsid w:val="00DB7BF1"/>
    <w:rsid w:val="00DC0529"/>
    <w:rsid w:val="00DD1EDA"/>
    <w:rsid w:val="00DD3A66"/>
    <w:rsid w:val="00DD5877"/>
    <w:rsid w:val="00DD5EEB"/>
    <w:rsid w:val="00DD67A0"/>
    <w:rsid w:val="00DE59D2"/>
    <w:rsid w:val="00DF548A"/>
    <w:rsid w:val="00DF5CB4"/>
    <w:rsid w:val="00DF5D26"/>
    <w:rsid w:val="00DF7CDC"/>
    <w:rsid w:val="00E02297"/>
    <w:rsid w:val="00E02AF4"/>
    <w:rsid w:val="00E02FB1"/>
    <w:rsid w:val="00E04804"/>
    <w:rsid w:val="00E10126"/>
    <w:rsid w:val="00E12C5B"/>
    <w:rsid w:val="00E132E0"/>
    <w:rsid w:val="00E147C3"/>
    <w:rsid w:val="00E1506B"/>
    <w:rsid w:val="00E15D92"/>
    <w:rsid w:val="00E21290"/>
    <w:rsid w:val="00E21DDF"/>
    <w:rsid w:val="00E22299"/>
    <w:rsid w:val="00E222DF"/>
    <w:rsid w:val="00E223B1"/>
    <w:rsid w:val="00E24CAF"/>
    <w:rsid w:val="00E2529E"/>
    <w:rsid w:val="00E26103"/>
    <w:rsid w:val="00E3082C"/>
    <w:rsid w:val="00E34518"/>
    <w:rsid w:val="00E34751"/>
    <w:rsid w:val="00E361C2"/>
    <w:rsid w:val="00E36360"/>
    <w:rsid w:val="00E3727A"/>
    <w:rsid w:val="00E37463"/>
    <w:rsid w:val="00E479DC"/>
    <w:rsid w:val="00E50FDE"/>
    <w:rsid w:val="00E56BA0"/>
    <w:rsid w:val="00E57106"/>
    <w:rsid w:val="00E60612"/>
    <w:rsid w:val="00E61F95"/>
    <w:rsid w:val="00E64E53"/>
    <w:rsid w:val="00E74FD0"/>
    <w:rsid w:val="00E75802"/>
    <w:rsid w:val="00E80CE5"/>
    <w:rsid w:val="00E836C1"/>
    <w:rsid w:val="00E86B71"/>
    <w:rsid w:val="00E92830"/>
    <w:rsid w:val="00E96AD8"/>
    <w:rsid w:val="00EA04AD"/>
    <w:rsid w:val="00EA1048"/>
    <w:rsid w:val="00EA4584"/>
    <w:rsid w:val="00EA63CD"/>
    <w:rsid w:val="00EA6B98"/>
    <w:rsid w:val="00EA73BF"/>
    <w:rsid w:val="00EB2366"/>
    <w:rsid w:val="00EC063E"/>
    <w:rsid w:val="00EC17FB"/>
    <w:rsid w:val="00EC458D"/>
    <w:rsid w:val="00EC7962"/>
    <w:rsid w:val="00ED01CF"/>
    <w:rsid w:val="00ED48B2"/>
    <w:rsid w:val="00ED6340"/>
    <w:rsid w:val="00EE14DA"/>
    <w:rsid w:val="00EE33EA"/>
    <w:rsid w:val="00EE40D9"/>
    <w:rsid w:val="00EE4B47"/>
    <w:rsid w:val="00EE4BD4"/>
    <w:rsid w:val="00EE7AFD"/>
    <w:rsid w:val="00EF220B"/>
    <w:rsid w:val="00F01249"/>
    <w:rsid w:val="00F10245"/>
    <w:rsid w:val="00F10925"/>
    <w:rsid w:val="00F1263B"/>
    <w:rsid w:val="00F130F4"/>
    <w:rsid w:val="00F2050A"/>
    <w:rsid w:val="00F22AA9"/>
    <w:rsid w:val="00F25C76"/>
    <w:rsid w:val="00F27AF1"/>
    <w:rsid w:val="00F32615"/>
    <w:rsid w:val="00F339E2"/>
    <w:rsid w:val="00F339F3"/>
    <w:rsid w:val="00F34A0D"/>
    <w:rsid w:val="00F431DA"/>
    <w:rsid w:val="00F43936"/>
    <w:rsid w:val="00F446E4"/>
    <w:rsid w:val="00F5031B"/>
    <w:rsid w:val="00F554D4"/>
    <w:rsid w:val="00F64D85"/>
    <w:rsid w:val="00F652AA"/>
    <w:rsid w:val="00F70693"/>
    <w:rsid w:val="00F75599"/>
    <w:rsid w:val="00F76EC7"/>
    <w:rsid w:val="00F80E36"/>
    <w:rsid w:val="00F82619"/>
    <w:rsid w:val="00F83D87"/>
    <w:rsid w:val="00F90C7E"/>
    <w:rsid w:val="00F9269E"/>
    <w:rsid w:val="00F9429D"/>
    <w:rsid w:val="00F968D3"/>
    <w:rsid w:val="00F96FA7"/>
    <w:rsid w:val="00FA17C6"/>
    <w:rsid w:val="00FA4931"/>
    <w:rsid w:val="00FA677A"/>
    <w:rsid w:val="00FB1E73"/>
    <w:rsid w:val="00FB418A"/>
    <w:rsid w:val="00FB6471"/>
    <w:rsid w:val="00FC2B0D"/>
    <w:rsid w:val="00FC73D0"/>
    <w:rsid w:val="00FD0829"/>
    <w:rsid w:val="00FD14A0"/>
    <w:rsid w:val="00FD49D3"/>
    <w:rsid w:val="00FD5303"/>
    <w:rsid w:val="00FE2A14"/>
    <w:rsid w:val="00FE3040"/>
    <w:rsid w:val="00FF0125"/>
    <w:rsid w:val="00FF2BB5"/>
    <w:rsid w:val="00FF377A"/>
    <w:rsid w:val="00FF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CDE9FF-B4F2-4851-B955-E9311BCAE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2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8</Words>
  <Characters>32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haya R.</dc:creator>
  <cp:keywords/>
  <dc:description/>
  <cp:lastModifiedBy>Atchaya R.</cp:lastModifiedBy>
  <cp:revision>2</cp:revision>
  <dcterms:created xsi:type="dcterms:W3CDTF">2021-02-03T07:18:00Z</dcterms:created>
  <dcterms:modified xsi:type="dcterms:W3CDTF">2021-02-04T04:01:00Z</dcterms:modified>
</cp:coreProperties>
</file>